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62A" w:rsidRPr="00DE4F7D" w:rsidRDefault="0046662A" w:rsidP="0046662A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Figure 1: Heterogeneous Olig2 staining in the resected tissue. (A-C) Selected tumor areas in the same Olig2 stained slide. Moderately dense (A) and sparse (B) staining was rare, with large areas showing no (C) labeling. Scale bar</w:t>
      </w:r>
      <w:r w:rsidR="005274CC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 xml:space="preserve">, 20 µm. </w:t>
      </w:r>
    </w:p>
    <w:p w:rsidR="0046662A" w:rsidRDefault="0046662A"/>
    <w:p w:rsidR="008D5BA3" w:rsidRDefault="008D5BA3">
      <w:bookmarkStart w:id="0" w:name="_GoBack"/>
      <w:bookmarkEnd w:id="0"/>
      <w: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6.4pt;height:631.3pt">
            <v:imagedata r:id="rId6" o:title="vdac009_suppl_Supplementary_Figure_S1"/>
          </v:shape>
        </w:pict>
      </w:r>
    </w:p>
    <w:p w:rsidR="008D5BA3" w:rsidRDefault="008D5BA3"/>
    <w:sectPr w:rsidR="008D5BA3" w:rsidSect="00FE36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55A1" w:rsidRDefault="009155A1" w:rsidP="0046662A">
      <w:r>
        <w:separator/>
      </w:r>
    </w:p>
  </w:endnote>
  <w:endnote w:type="continuationSeparator" w:id="0">
    <w:p w:rsidR="009155A1" w:rsidRDefault="009155A1" w:rsidP="004666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7EF" w:rsidRDefault="004327E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7EF" w:rsidRDefault="004327E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7EF" w:rsidRDefault="004327E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55A1" w:rsidRDefault="009155A1" w:rsidP="0046662A">
      <w:r>
        <w:separator/>
      </w:r>
    </w:p>
  </w:footnote>
  <w:footnote w:type="continuationSeparator" w:id="0">
    <w:p w:rsidR="009155A1" w:rsidRDefault="009155A1" w:rsidP="004666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7EF" w:rsidRDefault="004327E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6662A" w:rsidRPr="00E2758F" w:rsidRDefault="0046662A" w:rsidP="0046662A">
    <w:pPr>
      <w:pStyle w:val="Header"/>
      <w:rPr>
        <w:i/>
        <w:iCs/>
        <w:sz w:val="20"/>
        <w:szCs w:val="20"/>
      </w:rPr>
    </w:pPr>
    <w:r w:rsidRPr="004327EF">
      <w:rPr>
        <w:rFonts w:ascii="Times New Roman" w:hAnsi="Times New Roman" w:cs="Times New Roman"/>
        <w:sz w:val="20"/>
        <w:szCs w:val="20"/>
      </w:rPr>
      <w:t xml:space="preserve">NOA-D-21-00206 - </w:t>
    </w:r>
    <w:r w:rsidRPr="00FB59A4">
      <w:rPr>
        <w:rFonts w:ascii="Times New Roman" w:hAnsi="Times New Roman" w:cs="Times New Roman"/>
        <w:i/>
        <w:iCs/>
        <w:sz w:val="20"/>
        <w:szCs w:val="20"/>
        <w:lang w:val="en-US"/>
      </w:rPr>
      <w:t>Anaplastic</w:t>
    </w:r>
    <w:r w:rsidRPr="00E2758F">
      <w:rPr>
        <w:rFonts w:ascii="Times New Roman" w:hAnsi="Times New Roman" w:cs="Times New Roman"/>
        <w:i/>
        <w:iCs/>
        <w:sz w:val="20"/>
        <w:szCs w:val="20"/>
        <w:lang w:val="en-US"/>
      </w:rPr>
      <w:t xml:space="preserve"> pleomorphic xanthoastrocytoma</w:t>
    </w:r>
  </w:p>
  <w:p w:rsidR="0046662A" w:rsidRDefault="0046662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27EF" w:rsidRDefault="004327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6662A"/>
    <w:rsid w:val="00184B75"/>
    <w:rsid w:val="004327EF"/>
    <w:rsid w:val="0046662A"/>
    <w:rsid w:val="005274CC"/>
    <w:rsid w:val="008D5BA3"/>
    <w:rsid w:val="009155A1"/>
    <w:rsid w:val="00916860"/>
    <w:rsid w:val="00A12B50"/>
    <w:rsid w:val="00FE3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3A5512-D8BB-466A-86CC-2D302359F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62A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66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62A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4666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6662A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 Dorostkar</dc:creator>
  <cp:lastModifiedBy>Selva E. Kumar</cp:lastModifiedBy>
  <cp:revision>3</cp:revision>
  <dcterms:created xsi:type="dcterms:W3CDTF">2022-02-14T06:13:00Z</dcterms:created>
  <dcterms:modified xsi:type="dcterms:W3CDTF">2022-02-20T16:37:00Z</dcterms:modified>
</cp:coreProperties>
</file>